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01"/>
        <w:tblW w:w="9356" w:type="dxa"/>
        <w:tblLook w:val="04A0" w:firstRow="1" w:lastRow="0" w:firstColumn="1" w:lastColumn="0" w:noHBand="0" w:noVBand="1"/>
      </w:tblPr>
      <w:tblGrid>
        <w:gridCol w:w="1985"/>
        <w:gridCol w:w="6333"/>
        <w:gridCol w:w="1038"/>
      </w:tblGrid>
      <w:tr w:rsidR="00B6095B" w:rsidRPr="00B6095B" w14:paraId="3E9F9815" w14:textId="77777777" w:rsidTr="00B6095B">
        <w:trPr>
          <w:trHeight w:val="301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4F77AF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ers</w:t>
            </w:r>
          </w:p>
        </w:tc>
        <w:tc>
          <w:tcPr>
            <w:tcW w:w="63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AF280E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A04C65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</w:t>
            </w:r>
          </w:p>
        </w:tc>
      </w:tr>
      <w:tr w:rsidR="00B6095B" w:rsidRPr="00B6095B" w14:paraId="64398183" w14:textId="77777777" w:rsidTr="00B6095B">
        <w:trPr>
          <w:trHeight w:val="301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9A2BDC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apoa4-ISH-Fw</w:t>
            </w:r>
          </w:p>
        </w:tc>
        <w:tc>
          <w:tcPr>
            <w:tcW w:w="633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913C50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TTAGGTGACACTATAGAAGAG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TCAGAGAGCCAATC</w:t>
            </w:r>
          </w:p>
        </w:tc>
        <w:tc>
          <w:tcPr>
            <w:tcW w:w="103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C3950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66370F2B" w14:textId="77777777" w:rsidTr="00B6095B">
        <w:trPr>
          <w:trHeight w:val="30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2A797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apoa4-ISH-Rv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3182EC9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ATACGACTCACTATAGGGAGA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CTCAACAACACACA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6BB9B07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22B44385" w14:textId="77777777" w:rsidTr="00B6095B">
        <w:trPr>
          <w:trHeight w:val="30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4DC43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lipa-ISH-Fw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676DDC94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TTAGGTGACACTATAGAAGAG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GTTTGTGTGTGTGTG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CB40F1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331A8A5E" w14:textId="77777777" w:rsidTr="00B6095B">
        <w:trPr>
          <w:trHeight w:val="30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8F0E85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lipa-ISH-Rv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232CEFEA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ATACGACTCACTATAGGGAGA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ATGCTAACGTCCTAAC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DFCB78E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4CB31EC2" w14:textId="77777777" w:rsidTr="00B6095B">
        <w:trPr>
          <w:trHeight w:val="30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3B1271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scarf-ISH-Fw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213F27CF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TTAGGTGACACTATAGAAGAG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TGTGTGTTCTGTTG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EE6F0DE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2B33C7B3" w14:textId="77777777" w:rsidTr="00B6095B">
        <w:trPr>
          <w:trHeight w:val="301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AFD577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-scarf-ISH-Rv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0A9CF9AB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ATACGACTCACTATAGGGAGA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CTTGTTATTCTGTAGG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322DAE1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4255CBE5" w14:textId="77777777" w:rsidTr="00B6095B">
        <w:trPr>
          <w:trHeight w:val="301"/>
        </w:trPr>
        <w:tc>
          <w:tcPr>
            <w:tcW w:w="1985" w:type="dxa"/>
            <w:shd w:val="clear" w:color="000000" w:fill="FFFFFF"/>
            <w:vAlign w:val="center"/>
            <w:hideMark/>
          </w:tcPr>
          <w:p w14:paraId="7C80EF52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-sc5d-ISH-Fw</w:t>
            </w:r>
          </w:p>
        </w:tc>
        <w:tc>
          <w:tcPr>
            <w:tcW w:w="6333" w:type="dxa"/>
            <w:shd w:val="clear" w:color="auto" w:fill="auto"/>
            <w:noWrap/>
            <w:vAlign w:val="bottom"/>
            <w:hideMark/>
          </w:tcPr>
          <w:p w14:paraId="796A200F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TTAGGTGACACTATAGAAGAG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GAGACTTAAGGAGTAT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75CE8A4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76F9EAB1" w14:textId="77777777" w:rsidTr="00B6095B">
        <w:trPr>
          <w:trHeight w:val="301"/>
        </w:trPr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07BF4D1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-sc5d-ISH-Rv</w:t>
            </w:r>
          </w:p>
        </w:tc>
        <w:tc>
          <w:tcPr>
            <w:tcW w:w="63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BF3F4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ATACGACTCACTATAGGGAGA</w:t>
            </w: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ACGCATTGATACAG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AC58F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60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℃</w:t>
            </w:r>
          </w:p>
        </w:tc>
      </w:tr>
      <w:tr w:rsidR="00B6095B" w:rsidRPr="00B6095B" w14:paraId="5BD28CF8" w14:textId="77777777" w:rsidTr="00B6095B">
        <w:trPr>
          <w:trHeight w:val="301"/>
        </w:trPr>
        <w:tc>
          <w:tcPr>
            <w:tcW w:w="198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CAD904B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9858129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1B8DBBB" w14:textId="77777777" w:rsidR="00B6095B" w:rsidRPr="00B6095B" w:rsidRDefault="00B6095B" w:rsidP="00B609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77B94F0" w14:textId="50DA7CA5" w:rsidR="00B6095B" w:rsidRPr="00B6095B" w:rsidRDefault="00B6095B">
      <w:pPr>
        <w:rPr>
          <w:sz w:val="20"/>
          <w:szCs w:val="20"/>
        </w:rPr>
      </w:pPr>
      <w:r w:rsidRPr="00B6095B">
        <w:rPr>
          <w:rFonts w:ascii="Cambria" w:eastAsia="MS Mincho" w:hAnsi="Cambria" w:cs="Times New Roman" w:hint="eastAsia"/>
          <w:sz w:val="20"/>
          <w:szCs w:val="20"/>
        </w:rPr>
        <w:t xml:space="preserve"> </w:t>
      </w:r>
      <w:r w:rsidRPr="00AF34B2">
        <w:rPr>
          <w:rFonts w:ascii="Cambria" w:eastAsia="MS Mincho" w:hAnsi="Cambria" w:cs="Times New Roman" w:hint="eastAsia"/>
          <w:b/>
          <w:bCs/>
          <w:sz w:val="20"/>
          <w:szCs w:val="20"/>
        </w:rPr>
        <w:t>T</w:t>
      </w:r>
      <w:r w:rsidRPr="00AF34B2">
        <w:rPr>
          <w:rFonts w:ascii="Cambria" w:eastAsia="MS Mincho" w:hAnsi="Cambria" w:cs="Times New Roman"/>
          <w:b/>
          <w:bCs/>
          <w:sz w:val="20"/>
          <w:szCs w:val="20"/>
        </w:rPr>
        <w:t>able S2</w:t>
      </w:r>
      <w:r w:rsidR="00AF34B2" w:rsidRPr="00AF34B2">
        <w:rPr>
          <w:b/>
          <w:bCs/>
          <w:sz w:val="20"/>
          <w:szCs w:val="20"/>
        </w:rPr>
        <w:t>.</w:t>
      </w:r>
      <w:r w:rsidRPr="00AF34B2">
        <w:rPr>
          <w:b/>
          <w:bCs/>
          <w:sz w:val="20"/>
          <w:szCs w:val="20"/>
        </w:rPr>
        <w:t xml:space="preserve"> </w:t>
      </w:r>
      <w:bookmarkStart w:id="0" w:name="OLE_LINK9"/>
      <w:r w:rsidRPr="00B6095B">
        <w:rPr>
          <w:rFonts w:ascii="Cambria" w:eastAsia="MS Mincho" w:hAnsi="Cambria" w:cs="Times New Roman"/>
          <w:sz w:val="20"/>
          <w:szCs w:val="20"/>
        </w:rPr>
        <w:t>The primers used</w:t>
      </w:r>
      <w:bookmarkEnd w:id="0"/>
      <w:r w:rsidRPr="00B6095B">
        <w:rPr>
          <w:rFonts w:ascii="Cambria" w:eastAsia="MS Mincho" w:hAnsi="Cambria" w:cs="Times New Roman"/>
          <w:sz w:val="20"/>
          <w:szCs w:val="20"/>
        </w:rPr>
        <w:t xml:space="preserve"> for template amplification of probes</w:t>
      </w:r>
      <w:r w:rsidR="00AF34B2">
        <w:rPr>
          <w:rFonts w:ascii="Cambria" w:eastAsia="MS Mincho" w:hAnsi="Cambria" w:cs="Times New Roman"/>
          <w:sz w:val="20"/>
          <w:szCs w:val="20"/>
        </w:rPr>
        <w:t>.</w:t>
      </w:r>
    </w:p>
    <w:sectPr w:rsidR="00B6095B" w:rsidRPr="00B60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5B"/>
    <w:rsid w:val="006D4A83"/>
    <w:rsid w:val="00AF34B2"/>
    <w:rsid w:val="00B6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6D795"/>
  <w15:chartTrackingRefBased/>
  <w15:docId w15:val="{BE086721-F928-4A3E-8ED6-50DB7E68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7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546</Characters>
  <Application>Microsoft Office Word</Application>
  <DocSecurity>0</DocSecurity>
  <Lines>31</Lines>
  <Paragraphs>28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朵 王</dc:creator>
  <cp:keywords/>
  <dc:description/>
  <cp:lastModifiedBy>一朵 王</cp:lastModifiedBy>
  <cp:revision>3</cp:revision>
  <dcterms:created xsi:type="dcterms:W3CDTF">2024-01-25T18:22:00Z</dcterms:created>
  <dcterms:modified xsi:type="dcterms:W3CDTF">2024-01-2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0468a-95cb-4f6b-ae65-513cbd04c875</vt:lpwstr>
  </property>
</Properties>
</file>